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A2801" w14:textId="17D46D27" w:rsidR="008656A0" w:rsidRPr="0095150A" w:rsidRDefault="00DA2442">
      <w:pPr>
        <w:rPr>
          <w:b/>
          <w:bCs/>
          <w:lang w:val="en-US"/>
        </w:rPr>
      </w:pPr>
      <w:r>
        <w:rPr>
          <w:b/>
          <w:bCs/>
          <w:lang w:val="en-US"/>
        </w:rPr>
        <w:t>S2 Table</w:t>
      </w:r>
      <w:r w:rsidR="0038519A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  <w:r w:rsidR="008B3D1A" w:rsidRPr="0095150A">
        <w:rPr>
          <w:b/>
          <w:bCs/>
          <w:lang w:val="en-US"/>
        </w:rPr>
        <w:t>L</w:t>
      </w:r>
      <w:r w:rsidR="0038519A">
        <w:rPr>
          <w:b/>
          <w:bCs/>
          <w:lang w:val="en-US"/>
        </w:rPr>
        <w:t xml:space="preserve">oss to </w:t>
      </w:r>
      <w:r w:rsidR="0038519A" w:rsidRPr="0095150A">
        <w:rPr>
          <w:b/>
          <w:bCs/>
          <w:lang w:val="en-US"/>
        </w:rPr>
        <w:t>follow-up</w:t>
      </w:r>
      <w:r w:rsidR="0038519A">
        <w:rPr>
          <w:b/>
          <w:bCs/>
          <w:lang w:val="en-US"/>
        </w:rPr>
        <w:t xml:space="preserve"> (LFTU) among study participants</w:t>
      </w:r>
    </w:p>
    <w:tbl>
      <w:tblPr>
        <w:tblStyle w:val="TableGrid"/>
        <w:tblW w:w="10227" w:type="dxa"/>
        <w:tblLook w:val="04A0" w:firstRow="1" w:lastRow="0" w:firstColumn="1" w:lastColumn="0" w:noHBand="0" w:noVBand="1"/>
      </w:tblPr>
      <w:tblGrid>
        <w:gridCol w:w="2199"/>
        <w:gridCol w:w="915"/>
        <w:gridCol w:w="1225"/>
        <w:gridCol w:w="1185"/>
        <w:gridCol w:w="1275"/>
        <w:gridCol w:w="993"/>
        <w:gridCol w:w="1324"/>
        <w:gridCol w:w="1111"/>
      </w:tblGrid>
      <w:tr w:rsidR="00FA2E40" w14:paraId="034DDF35" w14:textId="49285764" w:rsidTr="00D20DB4">
        <w:trPr>
          <w:trHeight w:val="272"/>
        </w:trPr>
        <w:tc>
          <w:tcPr>
            <w:tcW w:w="2199" w:type="dxa"/>
            <w:vMerge w:val="restart"/>
          </w:tcPr>
          <w:p w14:paraId="424D996A" w14:textId="12C03223" w:rsidR="00FA2E40" w:rsidRPr="0095150A" w:rsidRDefault="00FA2E40" w:rsidP="00BA48D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</w:t>
            </w:r>
            <w:r w:rsidRPr="0095150A">
              <w:rPr>
                <w:b/>
                <w:bCs/>
                <w:lang w:val="en-US"/>
              </w:rPr>
              <w:t>eason</w:t>
            </w:r>
            <w:r>
              <w:rPr>
                <w:b/>
                <w:bCs/>
                <w:lang w:val="en-US"/>
              </w:rPr>
              <w:t>s for LFTU</w:t>
            </w:r>
          </w:p>
        </w:tc>
        <w:tc>
          <w:tcPr>
            <w:tcW w:w="6917" w:type="dxa"/>
            <w:gridSpan w:val="6"/>
          </w:tcPr>
          <w:p w14:paraId="767F0E20" w14:textId="1DCDED45" w:rsidR="00FA2E40" w:rsidRPr="0095150A" w:rsidRDefault="00FA2E40" w:rsidP="008B3D1A">
            <w:pPr>
              <w:jc w:val="center"/>
              <w:rPr>
                <w:b/>
                <w:bCs/>
                <w:lang w:val="en-US"/>
              </w:rPr>
            </w:pPr>
            <w:r w:rsidRPr="0095150A">
              <w:rPr>
                <w:b/>
                <w:bCs/>
                <w:lang w:val="en-US"/>
              </w:rPr>
              <w:t>STUDY ARM</w:t>
            </w:r>
          </w:p>
        </w:tc>
        <w:tc>
          <w:tcPr>
            <w:tcW w:w="1111" w:type="dxa"/>
            <w:vMerge w:val="restart"/>
          </w:tcPr>
          <w:p w14:paraId="2BAD6435" w14:textId="1703974F" w:rsidR="00FA2E40" w:rsidRPr="0095150A" w:rsidRDefault="00FA2E40" w:rsidP="008B3D1A">
            <w:pPr>
              <w:jc w:val="center"/>
              <w:rPr>
                <w:b/>
                <w:bCs/>
                <w:lang w:val="en-US"/>
              </w:rPr>
            </w:pPr>
            <w:r w:rsidRPr="0095150A">
              <w:rPr>
                <w:b/>
                <w:bCs/>
                <w:lang w:val="en-US"/>
              </w:rPr>
              <w:t>TOTAL</w:t>
            </w:r>
          </w:p>
        </w:tc>
      </w:tr>
      <w:tr w:rsidR="00FA2E40" w14:paraId="4C074844" w14:textId="35EA06AB" w:rsidTr="00D20DB4">
        <w:trPr>
          <w:trHeight w:val="145"/>
        </w:trPr>
        <w:tc>
          <w:tcPr>
            <w:tcW w:w="2199" w:type="dxa"/>
            <w:vMerge/>
          </w:tcPr>
          <w:p w14:paraId="77F96B43" w14:textId="032CF3F9" w:rsidR="00FA2E40" w:rsidRDefault="00FA2E40" w:rsidP="00B502C6">
            <w:pPr>
              <w:rPr>
                <w:lang w:val="en-US"/>
              </w:rPr>
            </w:pPr>
          </w:p>
        </w:tc>
        <w:tc>
          <w:tcPr>
            <w:tcW w:w="2140" w:type="dxa"/>
            <w:gridSpan w:val="2"/>
          </w:tcPr>
          <w:p w14:paraId="5AF82807" w14:textId="77777777" w:rsidR="00FA2E40" w:rsidRDefault="00FA2E40" w:rsidP="00FA2E40">
            <w:pPr>
              <w:jc w:val="center"/>
              <w:rPr>
                <w:b/>
                <w:bCs/>
                <w:lang w:val="en-US"/>
              </w:rPr>
            </w:pPr>
            <w:r w:rsidRPr="0095150A">
              <w:rPr>
                <w:b/>
                <w:bCs/>
                <w:lang w:val="en-US"/>
              </w:rPr>
              <w:t>SOC</w:t>
            </w:r>
          </w:p>
          <w:p w14:paraId="2C9E6553" w14:textId="14C608DE" w:rsidR="00FA2E40" w:rsidRPr="0095150A" w:rsidRDefault="00FA2E40" w:rsidP="00B502C6">
            <w:pPr>
              <w:rPr>
                <w:b/>
                <w:bCs/>
                <w:lang w:val="en-US"/>
              </w:rPr>
            </w:pPr>
          </w:p>
        </w:tc>
        <w:tc>
          <w:tcPr>
            <w:tcW w:w="2460" w:type="dxa"/>
            <w:gridSpan w:val="2"/>
          </w:tcPr>
          <w:p w14:paraId="1D77E6F2" w14:textId="77777777" w:rsidR="00FA2E40" w:rsidRDefault="00FA2E40" w:rsidP="00FA2E40">
            <w:pPr>
              <w:jc w:val="center"/>
              <w:rPr>
                <w:b/>
                <w:bCs/>
                <w:lang w:val="en-US"/>
              </w:rPr>
            </w:pPr>
            <w:r w:rsidRPr="0095150A">
              <w:rPr>
                <w:b/>
                <w:bCs/>
                <w:lang w:val="en-US"/>
              </w:rPr>
              <w:t>ARM A</w:t>
            </w:r>
          </w:p>
          <w:p w14:paraId="3694D011" w14:textId="3BFBEAA3" w:rsidR="00FA2E40" w:rsidRPr="0095150A" w:rsidRDefault="00FA2E40" w:rsidP="00FA2E40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317" w:type="dxa"/>
            <w:gridSpan w:val="2"/>
          </w:tcPr>
          <w:p w14:paraId="680B1B4A" w14:textId="77777777" w:rsidR="00FA2E40" w:rsidRDefault="00FA2E40" w:rsidP="00FA2E40">
            <w:pPr>
              <w:jc w:val="center"/>
              <w:rPr>
                <w:b/>
                <w:bCs/>
                <w:lang w:val="en-US"/>
              </w:rPr>
            </w:pPr>
            <w:r w:rsidRPr="0095150A">
              <w:rPr>
                <w:b/>
                <w:bCs/>
                <w:lang w:val="en-US"/>
              </w:rPr>
              <w:t>ARM B</w:t>
            </w:r>
          </w:p>
          <w:p w14:paraId="215EC70F" w14:textId="4BF477E9" w:rsidR="00FA2E40" w:rsidRPr="0095150A" w:rsidRDefault="00FA2E40" w:rsidP="00FA2E40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11" w:type="dxa"/>
            <w:vMerge/>
          </w:tcPr>
          <w:p w14:paraId="6E0E978C" w14:textId="77777777" w:rsidR="00FA2E40" w:rsidRDefault="00FA2E40" w:rsidP="00B502C6">
            <w:pPr>
              <w:rPr>
                <w:lang w:val="en-US"/>
              </w:rPr>
            </w:pPr>
          </w:p>
        </w:tc>
      </w:tr>
      <w:tr w:rsidR="00D20DB4" w14:paraId="34E803EB" w14:textId="77777777" w:rsidTr="00D20DB4">
        <w:trPr>
          <w:trHeight w:val="145"/>
        </w:trPr>
        <w:tc>
          <w:tcPr>
            <w:tcW w:w="2199" w:type="dxa"/>
            <w:vMerge/>
          </w:tcPr>
          <w:p w14:paraId="1343F866" w14:textId="77777777" w:rsidR="00FA2E40" w:rsidRDefault="00FA2E40" w:rsidP="008059A4">
            <w:pPr>
              <w:rPr>
                <w:lang w:val="en-US"/>
              </w:rPr>
            </w:pPr>
          </w:p>
        </w:tc>
        <w:tc>
          <w:tcPr>
            <w:tcW w:w="915" w:type="dxa"/>
          </w:tcPr>
          <w:p w14:paraId="319D18CD" w14:textId="570B89B0" w:rsidR="00FA2E40" w:rsidRPr="0095150A" w:rsidRDefault="00FA2E40" w:rsidP="008059A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No. </w:t>
            </w:r>
          </w:p>
        </w:tc>
        <w:tc>
          <w:tcPr>
            <w:tcW w:w="1225" w:type="dxa"/>
          </w:tcPr>
          <w:p w14:paraId="72CD4FB4" w14:textId="0C4EF21C" w:rsidR="00FA2E40" w:rsidRDefault="00FA2E40" w:rsidP="008059A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 of LFTU</w:t>
            </w:r>
          </w:p>
        </w:tc>
        <w:tc>
          <w:tcPr>
            <w:tcW w:w="1185" w:type="dxa"/>
          </w:tcPr>
          <w:p w14:paraId="4977A76C" w14:textId="33309071" w:rsidR="00FA2E40" w:rsidRPr="0095150A" w:rsidRDefault="00FA2E40" w:rsidP="008059A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No. </w:t>
            </w:r>
          </w:p>
        </w:tc>
        <w:tc>
          <w:tcPr>
            <w:tcW w:w="1275" w:type="dxa"/>
          </w:tcPr>
          <w:p w14:paraId="0E5EBDF8" w14:textId="6922015C" w:rsidR="00FA2E40" w:rsidRDefault="00FA2E40" w:rsidP="008059A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 of LFTU</w:t>
            </w:r>
          </w:p>
        </w:tc>
        <w:tc>
          <w:tcPr>
            <w:tcW w:w="993" w:type="dxa"/>
          </w:tcPr>
          <w:p w14:paraId="63AA7D80" w14:textId="2DDDB735" w:rsidR="00FA2E40" w:rsidRPr="0095150A" w:rsidRDefault="00FA2E40" w:rsidP="008059A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No. </w:t>
            </w:r>
          </w:p>
        </w:tc>
        <w:tc>
          <w:tcPr>
            <w:tcW w:w="1324" w:type="dxa"/>
          </w:tcPr>
          <w:p w14:paraId="1E9D905D" w14:textId="2DCA2D25" w:rsidR="00FA2E40" w:rsidRDefault="00FA2E40" w:rsidP="008059A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 of LFTU</w:t>
            </w:r>
          </w:p>
        </w:tc>
        <w:tc>
          <w:tcPr>
            <w:tcW w:w="1111" w:type="dxa"/>
            <w:vMerge/>
          </w:tcPr>
          <w:p w14:paraId="1DB7F2BD" w14:textId="77777777" w:rsidR="00FA2E40" w:rsidRDefault="00FA2E40" w:rsidP="008059A4">
            <w:pPr>
              <w:rPr>
                <w:lang w:val="en-US"/>
              </w:rPr>
            </w:pPr>
          </w:p>
        </w:tc>
      </w:tr>
      <w:tr w:rsidR="001F4DA0" w14:paraId="5CC06681" w14:textId="40D8D65D" w:rsidTr="00D20DB4">
        <w:trPr>
          <w:trHeight w:val="544"/>
        </w:trPr>
        <w:tc>
          <w:tcPr>
            <w:tcW w:w="2199" w:type="dxa"/>
          </w:tcPr>
          <w:p w14:paraId="4E6C2CEC" w14:textId="1F308D84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Relocated outside of Nairobi</w:t>
            </w:r>
          </w:p>
        </w:tc>
        <w:tc>
          <w:tcPr>
            <w:tcW w:w="915" w:type="dxa"/>
          </w:tcPr>
          <w:p w14:paraId="0D96F002" w14:textId="2A559ACC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5" w:type="dxa"/>
          </w:tcPr>
          <w:p w14:paraId="319438A3" w14:textId="2FE01D9F" w:rsidR="00B502C6" w:rsidRPr="009F4BE2" w:rsidRDefault="00CE5A17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Week 1</w:t>
            </w:r>
            <w:r w:rsidR="009F4BE2">
              <w:rPr>
                <w:lang w:val="en-US"/>
              </w:rPr>
              <w:t xml:space="preserve">- </w:t>
            </w:r>
            <w:r w:rsidR="009F4BE2">
              <w:rPr>
                <w:color w:val="FF0000"/>
                <w:lang w:val="en-US"/>
              </w:rPr>
              <w:t>1</w:t>
            </w:r>
          </w:p>
          <w:p w14:paraId="08A24E63" w14:textId="68953AF7" w:rsidR="00CE5A17" w:rsidRPr="009F4BE2" w:rsidRDefault="00CE5A17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Week 6</w:t>
            </w:r>
            <w:r w:rsidR="009F4BE2">
              <w:rPr>
                <w:lang w:val="en-US"/>
              </w:rPr>
              <w:t xml:space="preserve"> - </w:t>
            </w:r>
            <w:r w:rsidR="009F4BE2">
              <w:rPr>
                <w:color w:val="FF0000"/>
                <w:lang w:val="en-US"/>
              </w:rPr>
              <w:t>1</w:t>
            </w:r>
          </w:p>
        </w:tc>
        <w:tc>
          <w:tcPr>
            <w:tcW w:w="1185" w:type="dxa"/>
          </w:tcPr>
          <w:p w14:paraId="2715868A" w14:textId="06EF4B32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36C4473A" w14:textId="62A0A6FB" w:rsidR="00CE5A17" w:rsidRPr="009F4BE2" w:rsidRDefault="00CE5A17" w:rsidP="00CE5A17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Week 1</w:t>
            </w:r>
            <w:r w:rsidR="009F4BE2">
              <w:rPr>
                <w:lang w:val="en-US"/>
              </w:rPr>
              <w:t xml:space="preserve"> - </w:t>
            </w:r>
            <w:r w:rsidR="009F4BE2">
              <w:rPr>
                <w:color w:val="FF0000"/>
                <w:lang w:val="en-US"/>
              </w:rPr>
              <w:t>1</w:t>
            </w:r>
          </w:p>
          <w:p w14:paraId="22ED49EC" w14:textId="0435C261" w:rsidR="00CE5A17" w:rsidRPr="009F4BE2" w:rsidRDefault="00CE5A17" w:rsidP="00CE5A17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Week 6</w:t>
            </w:r>
            <w:r w:rsidR="009F4BE2">
              <w:rPr>
                <w:lang w:val="en-US"/>
              </w:rPr>
              <w:t xml:space="preserve"> - </w:t>
            </w:r>
            <w:r w:rsidR="009F4BE2">
              <w:rPr>
                <w:color w:val="FF0000"/>
                <w:lang w:val="en-US"/>
              </w:rPr>
              <w:t>1</w:t>
            </w:r>
          </w:p>
          <w:p w14:paraId="270439DF" w14:textId="365AE673" w:rsidR="00B502C6" w:rsidRPr="009F4BE2" w:rsidRDefault="00CE5A17" w:rsidP="00CE5A17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Week 12</w:t>
            </w:r>
            <w:r w:rsidR="009F4BE2">
              <w:rPr>
                <w:lang w:val="en-US"/>
              </w:rPr>
              <w:t xml:space="preserve"> - </w:t>
            </w:r>
            <w:r w:rsidR="009F4BE2">
              <w:rPr>
                <w:color w:val="FF0000"/>
                <w:lang w:val="en-US"/>
              </w:rPr>
              <w:t>1</w:t>
            </w:r>
          </w:p>
        </w:tc>
        <w:tc>
          <w:tcPr>
            <w:tcW w:w="993" w:type="dxa"/>
          </w:tcPr>
          <w:p w14:paraId="682CD535" w14:textId="00BBC450" w:rsidR="00B502C6" w:rsidRDefault="009F4BE2" w:rsidP="00B502C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24" w:type="dxa"/>
          </w:tcPr>
          <w:p w14:paraId="256EB0FA" w14:textId="13A54F07" w:rsidR="009F4BE2" w:rsidRPr="00F67420" w:rsidRDefault="009F4BE2" w:rsidP="009F4BE2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 - </w:t>
            </w:r>
            <w:r w:rsidR="00F67420">
              <w:rPr>
                <w:color w:val="FF0000"/>
                <w:lang w:val="en-US"/>
              </w:rPr>
              <w:t>2</w:t>
            </w:r>
          </w:p>
          <w:p w14:paraId="6550C7C1" w14:textId="133045AE" w:rsidR="009F4BE2" w:rsidRPr="00BB331D" w:rsidRDefault="009F4BE2" w:rsidP="009F4BE2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6 - </w:t>
            </w:r>
            <w:r w:rsidR="00BB331D">
              <w:rPr>
                <w:color w:val="FF0000"/>
                <w:lang w:val="en-US"/>
              </w:rPr>
              <w:t>3</w:t>
            </w:r>
          </w:p>
          <w:p w14:paraId="1AFC511C" w14:textId="3DEDDC42" w:rsidR="009F4BE2" w:rsidRPr="00BB331D" w:rsidRDefault="009F4BE2" w:rsidP="009F4BE2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2- </w:t>
            </w:r>
            <w:r w:rsidR="00BB331D">
              <w:rPr>
                <w:color w:val="FF0000"/>
                <w:lang w:val="en-US"/>
              </w:rPr>
              <w:t>1</w:t>
            </w:r>
          </w:p>
        </w:tc>
        <w:tc>
          <w:tcPr>
            <w:tcW w:w="1111" w:type="dxa"/>
          </w:tcPr>
          <w:p w14:paraId="59A4750A" w14:textId="6DD24DCE" w:rsidR="00B502C6" w:rsidRDefault="009F4BE2" w:rsidP="00B502C6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1F4DA0" w14:paraId="3CC9A2E4" w14:textId="152AF6DF" w:rsidTr="00D20DB4">
        <w:trPr>
          <w:trHeight w:val="529"/>
        </w:trPr>
        <w:tc>
          <w:tcPr>
            <w:tcW w:w="2199" w:type="dxa"/>
          </w:tcPr>
          <w:p w14:paraId="5C2939B4" w14:textId="6634008E" w:rsidR="00B502C6" w:rsidRDefault="00FF769D" w:rsidP="00B502C6">
            <w:pPr>
              <w:rPr>
                <w:lang w:val="en-US"/>
              </w:rPr>
            </w:pPr>
            <w:r>
              <w:rPr>
                <w:lang w:val="en-US"/>
              </w:rPr>
              <w:t>Missed study visits and c</w:t>
            </w:r>
            <w:r w:rsidR="00B502C6">
              <w:rPr>
                <w:lang w:val="en-US"/>
              </w:rPr>
              <w:t>ould not be traced</w:t>
            </w:r>
            <w:r w:rsidR="00FA2E40">
              <w:rPr>
                <w:lang w:val="en-US"/>
              </w:rPr>
              <w:t xml:space="preserve"> despite repeated</w:t>
            </w:r>
            <w:r>
              <w:rPr>
                <w:lang w:val="en-US"/>
              </w:rPr>
              <w:t xml:space="preserve"> attempts</w:t>
            </w:r>
          </w:p>
        </w:tc>
        <w:tc>
          <w:tcPr>
            <w:tcW w:w="915" w:type="dxa"/>
          </w:tcPr>
          <w:p w14:paraId="0954977C" w14:textId="3120607F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5" w:type="dxa"/>
          </w:tcPr>
          <w:p w14:paraId="511551AE" w14:textId="4456BF9C" w:rsidR="00CE5A17" w:rsidRPr="0084350E" w:rsidRDefault="0084350E" w:rsidP="00CE5A17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- </w:t>
            </w:r>
            <w:r>
              <w:rPr>
                <w:color w:val="FF0000"/>
                <w:lang w:val="en-US"/>
              </w:rPr>
              <w:t>2</w:t>
            </w:r>
          </w:p>
          <w:p w14:paraId="59990B47" w14:textId="7F4F6C30" w:rsidR="0084350E" w:rsidRPr="0084350E" w:rsidRDefault="0084350E" w:rsidP="00CE5A17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2- </w:t>
            </w:r>
            <w:r>
              <w:rPr>
                <w:color w:val="FF0000"/>
                <w:lang w:val="en-US"/>
              </w:rPr>
              <w:t>1</w:t>
            </w:r>
          </w:p>
        </w:tc>
        <w:tc>
          <w:tcPr>
            <w:tcW w:w="1185" w:type="dxa"/>
          </w:tcPr>
          <w:p w14:paraId="7D35EF06" w14:textId="2524639B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75" w:type="dxa"/>
          </w:tcPr>
          <w:p w14:paraId="1D307CEF" w14:textId="7A95064C" w:rsidR="00B502C6" w:rsidRPr="0084350E" w:rsidRDefault="0084350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 - </w:t>
            </w:r>
            <w:r>
              <w:rPr>
                <w:color w:val="FF0000"/>
                <w:lang w:val="en-US"/>
              </w:rPr>
              <w:t>2</w:t>
            </w:r>
          </w:p>
          <w:p w14:paraId="1FC5B4E2" w14:textId="48D63FF1" w:rsidR="0084350E" w:rsidRPr="0084350E" w:rsidRDefault="0084350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6 - </w:t>
            </w:r>
            <w:r w:rsidR="00BF4AC0" w:rsidRPr="00BF4AC0">
              <w:rPr>
                <w:color w:val="FF0000"/>
                <w:lang w:val="en-US"/>
              </w:rPr>
              <w:t>4</w:t>
            </w:r>
          </w:p>
          <w:p w14:paraId="34979C3D" w14:textId="1BD19C74" w:rsidR="0084350E" w:rsidRPr="0084350E" w:rsidRDefault="0084350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Week 12 -</w:t>
            </w:r>
            <w:r w:rsidRPr="00BF4AC0">
              <w:rPr>
                <w:color w:val="FF0000"/>
                <w:lang w:val="en-US"/>
              </w:rPr>
              <w:t xml:space="preserve"> </w:t>
            </w:r>
            <w:r w:rsidR="00BF4AC0" w:rsidRPr="00BF4AC0">
              <w:rPr>
                <w:color w:val="FF0000"/>
                <w:lang w:val="en-US"/>
              </w:rPr>
              <w:t>1</w:t>
            </w:r>
          </w:p>
        </w:tc>
        <w:tc>
          <w:tcPr>
            <w:tcW w:w="993" w:type="dxa"/>
          </w:tcPr>
          <w:p w14:paraId="37518E94" w14:textId="5A48A814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24" w:type="dxa"/>
          </w:tcPr>
          <w:p w14:paraId="5F94CC35" w14:textId="5F13D72D" w:rsidR="00B502C6" w:rsidRPr="0084350E" w:rsidRDefault="0084350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- </w:t>
            </w:r>
            <w:r>
              <w:rPr>
                <w:color w:val="FF0000"/>
                <w:lang w:val="en-US"/>
              </w:rPr>
              <w:t>1</w:t>
            </w:r>
          </w:p>
          <w:p w14:paraId="7AAD12FE" w14:textId="08880111" w:rsidR="0084350E" w:rsidRPr="00F67420" w:rsidRDefault="0084350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6 - </w:t>
            </w:r>
            <w:r w:rsidR="00F67420">
              <w:rPr>
                <w:color w:val="FF0000"/>
                <w:lang w:val="en-US"/>
              </w:rPr>
              <w:t>3</w:t>
            </w:r>
          </w:p>
          <w:p w14:paraId="4ED78301" w14:textId="319040E7" w:rsidR="0084350E" w:rsidRPr="0084350E" w:rsidRDefault="0084350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2 - </w:t>
            </w:r>
            <w:r>
              <w:rPr>
                <w:color w:val="FF0000"/>
                <w:lang w:val="en-US"/>
              </w:rPr>
              <w:t>1</w:t>
            </w:r>
          </w:p>
        </w:tc>
        <w:tc>
          <w:tcPr>
            <w:tcW w:w="1111" w:type="dxa"/>
          </w:tcPr>
          <w:p w14:paraId="2C4D949E" w14:textId="3F898DD4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1F4DA0" w14:paraId="2EFB1E0E" w14:textId="77777777" w:rsidTr="00D20DB4">
        <w:trPr>
          <w:trHeight w:val="1346"/>
        </w:trPr>
        <w:tc>
          <w:tcPr>
            <w:tcW w:w="2199" w:type="dxa"/>
          </w:tcPr>
          <w:p w14:paraId="566F9118" w14:textId="59615778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Missed study visit due to COVID lockdown/financial reasons</w:t>
            </w:r>
          </w:p>
        </w:tc>
        <w:tc>
          <w:tcPr>
            <w:tcW w:w="915" w:type="dxa"/>
          </w:tcPr>
          <w:p w14:paraId="0CD6BD8A" w14:textId="65CF56FB" w:rsidR="00B502C6" w:rsidRDefault="00137274" w:rsidP="00B502C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5" w:type="dxa"/>
          </w:tcPr>
          <w:p w14:paraId="1B086064" w14:textId="06B50BCD" w:rsidR="00B502C6" w:rsidRPr="006510BE" w:rsidRDefault="006510B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 - </w:t>
            </w:r>
            <w:r>
              <w:rPr>
                <w:color w:val="FF0000"/>
                <w:lang w:val="en-US"/>
              </w:rPr>
              <w:t>1</w:t>
            </w:r>
          </w:p>
          <w:p w14:paraId="3BC02177" w14:textId="1117D106" w:rsidR="006510BE" w:rsidRPr="006510BE" w:rsidRDefault="006510B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6 - </w:t>
            </w:r>
            <w:r>
              <w:rPr>
                <w:color w:val="FF0000"/>
                <w:lang w:val="en-US"/>
              </w:rPr>
              <w:t>1</w:t>
            </w:r>
          </w:p>
          <w:p w14:paraId="7E751720" w14:textId="47C1863D" w:rsidR="006510BE" w:rsidRPr="00137274" w:rsidRDefault="00137274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Eek 12 - </w:t>
            </w:r>
            <w:r>
              <w:rPr>
                <w:color w:val="FF0000"/>
                <w:lang w:val="en-US"/>
              </w:rPr>
              <w:t>1</w:t>
            </w:r>
          </w:p>
        </w:tc>
        <w:tc>
          <w:tcPr>
            <w:tcW w:w="1185" w:type="dxa"/>
          </w:tcPr>
          <w:p w14:paraId="705FBE9F" w14:textId="000DEBC2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75" w:type="dxa"/>
          </w:tcPr>
          <w:p w14:paraId="3625FC44" w14:textId="2BF79725" w:rsidR="00B502C6" w:rsidRPr="00137274" w:rsidRDefault="006510B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 - </w:t>
            </w:r>
            <w:r w:rsidR="00137274">
              <w:rPr>
                <w:color w:val="FF0000"/>
                <w:lang w:val="en-US"/>
              </w:rPr>
              <w:t>5</w:t>
            </w:r>
          </w:p>
          <w:p w14:paraId="4D4CB6C7" w14:textId="6B81B2F1" w:rsidR="006510BE" w:rsidRPr="006510BE" w:rsidRDefault="006510B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6 - </w:t>
            </w:r>
            <w:r w:rsidR="00BF4AC0" w:rsidRPr="00BF4AC0">
              <w:rPr>
                <w:color w:val="FF0000"/>
                <w:lang w:val="en-US"/>
              </w:rPr>
              <w:t>3</w:t>
            </w:r>
          </w:p>
          <w:p w14:paraId="111E2AA6" w14:textId="41A89FEF" w:rsidR="006510BE" w:rsidRPr="006510BE" w:rsidRDefault="006510BE" w:rsidP="00B502C6">
            <w:pPr>
              <w:rPr>
                <w:color w:val="FF0000"/>
                <w:lang w:val="en-US"/>
              </w:rPr>
            </w:pPr>
          </w:p>
        </w:tc>
        <w:tc>
          <w:tcPr>
            <w:tcW w:w="993" w:type="dxa"/>
          </w:tcPr>
          <w:p w14:paraId="4D56EF7B" w14:textId="09C8116D" w:rsidR="00B502C6" w:rsidRDefault="009F4BE2" w:rsidP="00B502C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24" w:type="dxa"/>
          </w:tcPr>
          <w:p w14:paraId="57FD0ED2" w14:textId="6FB34B26" w:rsidR="006510BE" w:rsidRPr="006510BE" w:rsidRDefault="006510BE" w:rsidP="006510BE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1 – </w:t>
            </w:r>
            <w:r>
              <w:rPr>
                <w:color w:val="FF0000"/>
                <w:lang w:val="en-US"/>
              </w:rPr>
              <w:t>1</w:t>
            </w:r>
          </w:p>
          <w:p w14:paraId="1B2E1EF9" w14:textId="1028CD56" w:rsidR="006510BE" w:rsidRPr="006510BE" w:rsidRDefault="006510B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Week 6 - </w:t>
            </w:r>
            <w:r>
              <w:rPr>
                <w:color w:val="FF0000"/>
                <w:lang w:val="en-US"/>
              </w:rPr>
              <w:t>2</w:t>
            </w:r>
          </w:p>
        </w:tc>
        <w:tc>
          <w:tcPr>
            <w:tcW w:w="1111" w:type="dxa"/>
          </w:tcPr>
          <w:p w14:paraId="5366EF67" w14:textId="54ED9013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F4BE2">
              <w:rPr>
                <w:lang w:val="en-US"/>
              </w:rPr>
              <w:t>2</w:t>
            </w:r>
          </w:p>
        </w:tc>
      </w:tr>
      <w:tr w:rsidR="001F4DA0" w14:paraId="46AFE58D" w14:textId="374B2F71" w:rsidTr="00D20DB4">
        <w:trPr>
          <w:trHeight w:val="1618"/>
        </w:trPr>
        <w:tc>
          <w:tcPr>
            <w:tcW w:w="2199" w:type="dxa"/>
          </w:tcPr>
          <w:p w14:paraId="1E7AE364" w14:textId="07295E52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Mother newly diagnosed with HIV during the study period and withdrew from study</w:t>
            </w:r>
          </w:p>
        </w:tc>
        <w:tc>
          <w:tcPr>
            <w:tcW w:w="915" w:type="dxa"/>
          </w:tcPr>
          <w:p w14:paraId="0F09AF1A" w14:textId="4A41C7F3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25" w:type="dxa"/>
          </w:tcPr>
          <w:p w14:paraId="7B5031EF" w14:textId="2F650033" w:rsidR="00B502C6" w:rsidRPr="006510BE" w:rsidRDefault="006510BE" w:rsidP="00B502C6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N/A</w:t>
            </w:r>
          </w:p>
        </w:tc>
        <w:tc>
          <w:tcPr>
            <w:tcW w:w="1185" w:type="dxa"/>
          </w:tcPr>
          <w:p w14:paraId="1B98C795" w14:textId="311A18AA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6B722FA5" w14:textId="0A21D4FF" w:rsidR="00B502C6" w:rsidRPr="006510BE" w:rsidRDefault="006510B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Week</w:t>
            </w:r>
            <w:r w:rsidR="00137274">
              <w:rPr>
                <w:lang w:val="en-US"/>
              </w:rPr>
              <w:t xml:space="preserve"> 12</w:t>
            </w:r>
            <w:r>
              <w:rPr>
                <w:lang w:val="en-US"/>
              </w:rPr>
              <w:t xml:space="preserve"> - </w:t>
            </w:r>
            <w:r>
              <w:rPr>
                <w:color w:val="FF0000"/>
                <w:lang w:val="en-US"/>
              </w:rPr>
              <w:t>1</w:t>
            </w:r>
          </w:p>
        </w:tc>
        <w:tc>
          <w:tcPr>
            <w:tcW w:w="993" w:type="dxa"/>
          </w:tcPr>
          <w:p w14:paraId="169AAF40" w14:textId="2B2AA2D1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24" w:type="dxa"/>
          </w:tcPr>
          <w:p w14:paraId="4741E9B7" w14:textId="2B722958" w:rsidR="00B502C6" w:rsidRPr="00F67420" w:rsidRDefault="006510BE" w:rsidP="00B502C6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Week</w:t>
            </w:r>
            <w:r w:rsidR="00F67420">
              <w:rPr>
                <w:lang w:val="en-US"/>
              </w:rPr>
              <w:t xml:space="preserve"> 6</w:t>
            </w:r>
            <w:r>
              <w:rPr>
                <w:lang w:val="en-US"/>
              </w:rPr>
              <w:t xml:space="preserve"> - </w:t>
            </w:r>
            <w:r w:rsidR="00F67420">
              <w:rPr>
                <w:color w:val="FF0000"/>
                <w:lang w:val="en-US"/>
              </w:rPr>
              <w:t>1</w:t>
            </w:r>
          </w:p>
        </w:tc>
        <w:tc>
          <w:tcPr>
            <w:tcW w:w="1111" w:type="dxa"/>
          </w:tcPr>
          <w:p w14:paraId="5A67C4D0" w14:textId="2EAFE069" w:rsidR="00B502C6" w:rsidRDefault="00B502C6" w:rsidP="00B502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20DB4" w14:paraId="09ADDF4B" w14:textId="77777777" w:rsidTr="00D20DB4">
        <w:trPr>
          <w:trHeight w:val="257"/>
        </w:trPr>
        <w:tc>
          <w:tcPr>
            <w:tcW w:w="2199" w:type="dxa"/>
          </w:tcPr>
          <w:p w14:paraId="75BF4B62" w14:textId="71FA09E3" w:rsidR="00CE5A17" w:rsidRPr="0095150A" w:rsidRDefault="00CE5A17" w:rsidP="00B502C6">
            <w:pPr>
              <w:rPr>
                <w:b/>
                <w:bCs/>
                <w:lang w:val="en-US"/>
              </w:rPr>
            </w:pPr>
            <w:r w:rsidRPr="0095150A">
              <w:rPr>
                <w:b/>
                <w:bCs/>
                <w:lang w:val="en-US"/>
              </w:rPr>
              <w:t>TOTAL</w:t>
            </w:r>
          </w:p>
        </w:tc>
        <w:tc>
          <w:tcPr>
            <w:tcW w:w="2140" w:type="dxa"/>
            <w:gridSpan w:val="2"/>
          </w:tcPr>
          <w:p w14:paraId="3F3B36CC" w14:textId="0179FDB9" w:rsidR="00CE5A17" w:rsidRPr="0095150A" w:rsidRDefault="001F0BBD" w:rsidP="00DF44F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2460" w:type="dxa"/>
            <w:gridSpan w:val="2"/>
          </w:tcPr>
          <w:p w14:paraId="46BBD33B" w14:textId="718CC8E6" w:rsidR="00CE5A17" w:rsidRPr="0095150A" w:rsidRDefault="00DF44F5" w:rsidP="00DF44F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</w:t>
            </w:r>
          </w:p>
        </w:tc>
        <w:tc>
          <w:tcPr>
            <w:tcW w:w="2317" w:type="dxa"/>
            <w:gridSpan w:val="2"/>
          </w:tcPr>
          <w:p w14:paraId="4B2DCAB9" w14:textId="2743101B" w:rsidR="00CE5A17" w:rsidRPr="0095150A" w:rsidRDefault="00D20DB4" w:rsidP="00DF44F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1111" w:type="dxa"/>
          </w:tcPr>
          <w:p w14:paraId="36C6F4E6" w14:textId="6B74FC5E" w:rsidR="00CE5A17" w:rsidRPr="0095150A" w:rsidRDefault="00C448A0" w:rsidP="00B502C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0</w:t>
            </w:r>
          </w:p>
        </w:tc>
      </w:tr>
    </w:tbl>
    <w:p w14:paraId="143661CC" w14:textId="77777777" w:rsidR="008B3D1A" w:rsidRPr="008B3D1A" w:rsidRDefault="008B3D1A">
      <w:pPr>
        <w:rPr>
          <w:lang w:val="en-US"/>
        </w:rPr>
      </w:pPr>
    </w:p>
    <w:sectPr w:rsidR="008B3D1A" w:rsidRPr="008B3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D1A"/>
    <w:rsid w:val="00076F0E"/>
    <w:rsid w:val="00137274"/>
    <w:rsid w:val="001F0BBD"/>
    <w:rsid w:val="001F4DA0"/>
    <w:rsid w:val="002C7BDF"/>
    <w:rsid w:val="0038519A"/>
    <w:rsid w:val="005A09F8"/>
    <w:rsid w:val="005A76D2"/>
    <w:rsid w:val="00606AA3"/>
    <w:rsid w:val="0064456C"/>
    <w:rsid w:val="006510BE"/>
    <w:rsid w:val="00653CB3"/>
    <w:rsid w:val="00694BDE"/>
    <w:rsid w:val="007401E9"/>
    <w:rsid w:val="008059A4"/>
    <w:rsid w:val="0084350E"/>
    <w:rsid w:val="008656A0"/>
    <w:rsid w:val="008B3D1A"/>
    <w:rsid w:val="0095150A"/>
    <w:rsid w:val="009F4BE2"/>
    <w:rsid w:val="00A94351"/>
    <w:rsid w:val="00B502C6"/>
    <w:rsid w:val="00B96426"/>
    <w:rsid w:val="00BB331D"/>
    <w:rsid w:val="00BF4AC0"/>
    <w:rsid w:val="00C3480B"/>
    <w:rsid w:val="00C448A0"/>
    <w:rsid w:val="00C61672"/>
    <w:rsid w:val="00CB4DC4"/>
    <w:rsid w:val="00CE5A17"/>
    <w:rsid w:val="00D06F55"/>
    <w:rsid w:val="00D20DB4"/>
    <w:rsid w:val="00D466E1"/>
    <w:rsid w:val="00DA2442"/>
    <w:rsid w:val="00DF44F5"/>
    <w:rsid w:val="00EF19AD"/>
    <w:rsid w:val="00F67420"/>
    <w:rsid w:val="00FA2E40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395FC"/>
  <w15:chartTrackingRefBased/>
  <w15:docId w15:val="{4C2D3F56-1682-4C56-902A-83331431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D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D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D1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D1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D1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D1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D1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D1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D1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B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D1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D1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B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D1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B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D1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B3D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3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545</Characters>
  <Application>Microsoft Office Word</Application>
  <DocSecurity>0</DocSecurity>
  <Lines>9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19T14:11:00Z</dcterms:created>
  <dcterms:modified xsi:type="dcterms:W3CDTF">2025-06-1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f44e7e-b39e-4dcb-9b7a-ee2e8f03976e</vt:lpwstr>
  </property>
</Properties>
</file>